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Cs/>
          <w:sz w:val="24"/>
          <w:szCs w:val="24"/>
        </w:rPr>
        <w:t xml:space="preserve">   Forward primers for truncated mRFP1 completion</w:t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796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of Forward Primer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FP1Ceru (RAE)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- 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TAGC</w:t>
            </w: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GCGCCGA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caagggcgaggagctgttca -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FP2Ceru (RA)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- 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TAGC</w:t>
            </w: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GCGCC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caagggcgaggagctgttca -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FP3Ceru (R)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- 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TAGC</w:t>
            </w: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GC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caagggcgaggagctgtt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8" w:right="9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CA" w:eastAsia="zh-TW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23:32:00Z</dcterms:created>
  <dc:creator>Jessica Kuo</dc:creator>
  <dc:description/>
  <cp:keywords/>
  <dc:language>en-US</dc:language>
  <cp:lastModifiedBy>Jessica Kuo</cp:lastModifiedBy>
  <dcterms:modified xsi:type="dcterms:W3CDTF">2010-11-23T05:21:00Z</dcterms:modified>
  <cp:revision>2</cp:revision>
  <dc:subject/>
  <dc:title/>
</cp:coreProperties>
</file>